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center"/>
        <w:rPr>
          <w:rFonts w:ascii="Arial" w:hAnsi="Arial" w:eastAsia="Times New Roman" w:cs="Arial"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</w:rPr>
        <w:t>Table S3. Relative risk (95% confidence interval) of low birthweight* across covariates in the pooled sample (card + recall)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5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30"/>
        <w:gridCol w:w="1450"/>
      </w:tblGrid>
      <w:tr>
        <w:trPr>
          <w:trHeight w:val="195" w:hRule="atLeast"/>
        </w:trPr>
        <w:tc>
          <w:tcPr>
            <w:tcW w:w="3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ousehold covariate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ealth (quintile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rst (highest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 (0.69, 0.87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 (0.81, 0.98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[Reference]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urth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 (0.87, 1.11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fth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 (0.84, 1.15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5 (0.95, 1.16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 (0.83, 1.12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ther backward clas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(0.92, 1.09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neral clas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[Reference]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cast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2 (0.85, 1.23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[Reference]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 (0.89, 1.1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 (0.64, 0.91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kh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 (0.66, 1.13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 (0.62, 0.98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 residenc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3 (0.94, 1.13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wn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 (0.84, 1.03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llag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[Reference]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arent covariates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ero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2 (0.91, 1.15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Years of schooling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to 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[Reference]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 to 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 (0.76, 0.93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 (0.61, 0.84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ternal education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ero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3 (0.91, 1.15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Years of schooling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to 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5 (0.94, 1.16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 to 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[Reference]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 to 1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81, 1.01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1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 (0.72, 1.02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2 (0.96, 1.81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hild covariates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4 (1.07, 1.22)</w:t>
            </w:r>
          </w:p>
        </w:tc>
      </w:tr>
      <w:tr>
        <w:trPr>
          <w:trHeight w:val="19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[Reference]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720" w:firstLine="720"/>
        <w:jc w:val="center"/>
        <w:rPr>
          <w:rFonts w:ascii="Arial" w:hAnsi="Arial" w:eastAsia="Times New Roman" w:cs="Arial"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</w:rPr>
        <w:t>*Models additionally adjusted for age, maternal age and birth order, and conditional on random effect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  <w:color w:val="000000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  <w:color w:val="000000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rc">
    <w:name w:val="src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eastAsia="Times New Roman" w:cs="Times New Roman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3"/>
      <w:szCs w:val="23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2:12:00Z</dcterms:created>
  <dc:creator>malsub</dc:creator>
  <dc:description/>
  <cp:keywords/>
  <dc:language>en-US</dc:language>
  <cp:lastModifiedBy> </cp:lastModifiedBy>
  <cp:lastPrinted>2009-10-28T18:46:00Z</cp:lastPrinted>
  <dcterms:modified xsi:type="dcterms:W3CDTF">2010-06-15T12:12:00Z</dcterms:modified>
  <cp:revision>2</cp:revision>
  <dc:subject/>
  <dc:title>Hi D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